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7644D" w14:textId="38C629F0" w:rsidR="005F7503" w:rsidRDefault="005F7503"/>
    <w:p w14:paraId="2543B61A" w14:textId="0EEA55B5" w:rsidR="00772D79" w:rsidRPr="000921C6" w:rsidRDefault="00772D79">
      <w:pPr>
        <w:rPr>
          <w:rFonts w:ascii="Times New Roman" w:hAnsi="Times New Roman" w:cs="Times New Roman"/>
          <w:b/>
          <w:bCs/>
        </w:rPr>
      </w:pPr>
      <w:r w:rsidRPr="000921C6">
        <w:rPr>
          <w:rFonts w:ascii="Times New Roman" w:hAnsi="Times New Roman" w:cs="Times New Roman"/>
          <w:b/>
          <w:bCs/>
        </w:rPr>
        <w:t xml:space="preserve">Supplementary Table 2. Significantly enriched GO annotations (biological processes) of TIMM17A in </w:t>
      </w:r>
      <w:r w:rsidR="000921C6" w:rsidRPr="000921C6">
        <w:rPr>
          <w:rFonts w:ascii="Times New Roman" w:hAnsi="Times New Roman" w:cs="Times New Roman" w:hint="eastAsia"/>
          <w:b/>
          <w:bCs/>
        </w:rPr>
        <w:t>breast</w:t>
      </w:r>
      <w:r w:rsidRPr="000921C6">
        <w:rPr>
          <w:rFonts w:ascii="Times New Roman" w:hAnsi="Times New Roman" w:cs="Times New Roman"/>
          <w:b/>
          <w:bCs/>
        </w:rPr>
        <w:t xml:space="preserve"> carcinoma (LinkedOmics).</w:t>
      </w:r>
    </w:p>
    <w:p w14:paraId="6A3A127B" w14:textId="77777777" w:rsidR="00772D79" w:rsidRDefault="00772D79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94"/>
        <w:gridCol w:w="6746"/>
      </w:tblGrid>
      <w:tr w:rsidR="00A210C3" w14:paraId="5FBF5FED" w14:textId="77777777" w:rsidTr="00A210C3">
        <w:trPr>
          <w:trHeight w:val="818"/>
          <w:jc w:val="center"/>
        </w:trPr>
        <w:tc>
          <w:tcPr>
            <w:tcW w:w="1466" w:type="dxa"/>
            <w:vAlign w:val="center"/>
          </w:tcPr>
          <w:p w14:paraId="07C1ED9A" w14:textId="79CA6C6A" w:rsidR="00A210C3" w:rsidRDefault="00A210C3" w:rsidP="00A210C3">
            <w:r>
              <w:rPr>
                <w:rFonts w:ascii="等线" w:eastAsia="等线" w:hAnsi="等线"/>
                <w:color w:val="000000"/>
                <w:sz w:val="22"/>
              </w:rPr>
              <w:t>D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scription</w:t>
            </w:r>
          </w:p>
        </w:tc>
        <w:tc>
          <w:tcPr>
            <w:tcW w:w="6840" w:type="dxa"/>
            <w:gridSpan w:val="2"/>
          </w:tcPr>
          <w:p w14:paraId="35C4F387" w14:textId="4C40DD34" w:rsidR="00A210C3" w:rsidRDefault="00A210C3" w:rsidP="00A210C3">
            <w:r>
              <w:t>L</w:t>
            </w:r>
            <w:r>
              <w:rPr>
                <w:rFonts w:hint="eastAsia"/>
              </w:rPr>
              <w:t>ead</w:t>
            </w:r>
            <w:r>
              <w:t>ingEdgeGene</w:t>
            </w:r>
          </w:p>
        </w:tc>
      </w:tr>
      <w:tr w:rsidR="00A210C3" w14:paraId="3A1181F7" w14:textId="77777777" w:rsidTr="00A210C3">
        <w:trPr>
          <w:jc w:val="center"/>
        </w:trPr>
        <w:tc>
          <w:tcPr>
            <w:tcW w:w="1560" w:type="dxa"/>
            <w:gridSpan w:val="2"/>
            <w:vAlign w:val="center"/>
          </w:tcPr>
          <w:p w14:paraId="4BCFF7CA" w14:textId="30ECABA9" w:rsidR="00A210C3" w:rsidRDefault="00A210C3" w:rsidP="00A210C3">
            <w:r>
              <w:rPr>
                <w:rFonts w:ascii="等线" w:eastAsia="等线" w:hAnsi="等线" w:hint="eastAsia"/>
                <w:color w:val="000000"/>
                <w:sz w:val="22"/>
              </w:rPr>
              <w:t>chromosome segregation</w:t>
            </w:r>
          </w:p>
        </w:tc>
        <w:tc>
          <w:tcPr>
            <w:tcW w:w="6746" w:type="dxa"/>
          </w:tcPr>
          <w:p w14:paraId="0461E16B" w14:textId="5D418131" w:rsidR="00A210C3" w:rsidRDefault="00A210C3" w:rsidP="00A210C3">
            <w:r w:rsidRPr="005D6871">
              <w:t>ACTR3;ANAPC11;ARL8A;AURKB;BIRC5;BLM;BRCA1;BRIP1;BUB1;BUB1B;CCNB1;CCNE1;CCNE2;CDC20;CDC6;CDCA5;CDCA8;CDT1;CENPE;CENPF;CENPN;CENPQ;CENPW;CEP55;CHMP1A;CHMP4C;CHMP5;DLGAP5;DSCC1;DSN1;ECT2;EME1;ESCO2;ESPL1;FAM83D;FANCD2;FBXO5;FEN1;GEN1;H2AFY;HJURP;HNRNPU;KIF14;KIF18A;KIF18B;KIF22;KIF23;KIF2C;KIF4A;KIF4B;KIFC1;KPNB1;MAD2L1;MKI67;MSTO1;NAA10;NAA50;NCAPD2;NCAPG;NCAPH;NDC80;NEK2;NSL1;NSMCE2;NUF2;NUP37;NUSAP1;OIP5;PLK1;PRC1;PSMG2;PSRC1;PTTG1;RACGAP1;RAD18;RAD21;RAD51C;RAN;RCC1;RMI1;RRS1;SEH1L;SFPQ;SKA1;SKA2;SKA3;SLC25A5;SMC1B;SMC2;SMC4;SMC6;SPAG5;SPC25;SRPK1;TACC3;TERF1;TLK2;TOP2A;TPR;TRIP13;TTK;TUBG1;UBE2I;ZNF207;ZW10;ZWINT</w:t>
            </w:r>
          </w:p>
        </w:tc>
      </w:tr>
      <w:tr w:rsidR="00A210C3" w14:paraId="4AF529A8" w14:textId="77777777" w:rsidTr="00A210C3">
        <w:trPr>
          <w:jc w:val="center"/>
        </w:trPr>
        <w:tc>
          <w:tcPr>
            <w:tcW w:w="1560" w:type="dxa"/>
            <w:gridSpan w:val="2"/>
            <w:vAlign w:val="center"/>
          </w:tcPr>
          <w:p w14:paraId="4CB3AE22" w14:textId="02825049" w:rsidR="00A210C3" w:rsidRDefault="00A210C3" w:rsidP="00A210C3">
            <w:r>
              <w:rPr>
                <w:rFonts w:ascii="等线" w:eastAsia="等线" w:hAnsi="等线" w:hint="eastAsia"/>
                <w:color w:val="000000"/>
                <w:sz w:val="22"/>
              </w:rPr>
              <w:t>ncRNA processing</w:t>
            </w:r>
          </w:p>
        </w:tc>
        <w:tc>
          <w:tcPr>
            <w:tcW w:w="6746" w:type="dxa"/>
          </w:tcPr>
          <w:p w14:paraId="242C1A2E" w14:textId="35061C0E" w:rsidR="00A210C3" w:rsidRDefault="00A210C3" w:rsidP="00A210C3">
            <w:r w:rsidRPr="005D6871">
              <w:t>AARS;ABT1;ADAR;BMS1;BOP1;BYSL;C1D;CDK5RAP1;CLP1;CPSF3;DCAF13;DDX1;DDX27;DDX47;DDX49;DDX52;DDX56;DKC1;DPH3;DUS1L;EBNA1BP2;EIF4A3;EMG1;ERI3;ESF1;EXOSC2;EXOSC3;EXOSC4;EXOSC5;EXOSC6;EXOSC7;EXOSC8;EXOSC9;FBL;FTSJ1;FTSJ3;GAR1;GRSF1;GTF2H5;GTPBP4;HEATR1;HNRNPA2B1;HSD17B10;IMP4;INTS2;INTS7;INTS8;ISG20L2;KARS;LAGE3;LAS1L;LSM6;LYAR;METTL1;METTL2A;METTL2B;METTL6;MOCS3;MPHOSPH10;MPHOSPH6;MRPL1;MRPL44;MRPS11;MRPS9;MRTO4;NAT10;NCBP1;NGDN;NHP2;NOC4L;NOL10;NOL11;NOLC1;NOP10;NOP14;NOP2;NOP56;NOP58;NPM3;NSUN2;NSUN5;NVL;PA2G4;PDCD11;PES1;POLR3K;POP1;POP4;POP7;PRKRA;PUS1;PUS7;RCL1;RIOK1;RPF2;RPL7;RPL7L1;RPP21;RPP25;RPP30;RPP38;RPP40;RPS21;RPS27;RRP1;RRP15;RRP1B;RRP9;RRS1;RSL1D1;SEPHS1;SEPHS2;SSB;SUV39H1;TARBP1;TEX10;TFB2M;THUMPD2;THUMPD3;TP53RK;TPRKB;TRIT1;TRMT12;TRMT6;TRNT1;TSEN15;TSEN54;TSR1;USP14;UTP14A;UTP15;UTP18;UTP20;UTP23;UTP6;WDR12;WDR3;WDR4;WDR43;WDR46;WDR74;WDR75;ZBTB8OS;ZNHIT3</w:t>
            </w:r>
          </w:p>
        </w:tc>
      </w:tr>
      <w:tr w:rsidR="00A210C3" w14:paraId="4BAF83B3" w14:textId="77777777" w:rsidTr="00A210C3">
        <w:trPr>
          <w:jc w:val="center"/>
        </w:trPr>
        <w:tc>
          <w:tcPr>
            <w:tcW w:w="1560" w:type="dxa"/>
            <w:gridSpan w:val="2"/>
            <w:vAlign w:val="center"/>
          </w:tcPr>
          <w:p w14:paraId="3A4BEECB" w14:textId="5C4EA47C" w:rsidR="00A210C3" w:rsidRDefault="00A210C3" w:rsidP="00A210C3">
            <w:r>
              <w:rPr>
                <w:rFonts w:ascii="等线" w:eastAsia="等线" w:hAnsi="等线" w:hint="eastAsia"/>
                <w:color w:val="000000"/>
                <w:sz w:val="22"/>
              </w:rPr>
              <w:t>tRNA metabolic process</w:t>
            </w:r>
          </w:p>
        </w:tc>
        <w:tc>
          <w:tcPr>
            <w:tcW w:w="6746" w:type="dxa"/>
          </w:tcPr>
          <w:p w14:paraId="0E14B6A5" w14:textId="466F041A" w:rsidR="00A210C3" w:rsidRDefault="00A210C3" w:rsidP="00A210C3">
            <w:r w:rsidRPr="005D6871">
              <w:t>AARS;AIMP1;AIMP2;CARS;CDK5RAP1;CLP1;DARS2;DDX1;DPH3;DUS1L;EEF1E1;EPRS;EXOSC2;EXOSC3;EXOSC7;EXOSC8;EXOSC9;FARSA;FARSB;FTSJ1;GARS;GRSF1;GTF3C2;GTF3C6;HSD17B10;IARS;IARS2;KARS;LAGE3;LSM6;MARS;MARS2;METTL1;METTL2A;METTL2B;METTL6;MOCS3;NARS;NAT10;NSUN2;POLR3K;POP1;POP4;POP7;PPA1;PPA2;PUS1;PUS7;QRSL1;RARS;RPP21;RPP25;RPP30;RPP38;RPP40;SEPHS1;SEPHS2;SSB;TARBP1;TARS;TARS2;THUMPD2;THUMPD3;TP53RK;TPRKB;TRIT1;TRMT12;TRMT6;TRNT1;TSEN15;TSEN54;USP14;VARS;WARS;WDR4;YARS;YARS2;ZBTB8OS</w:t>
            </w:r>
          </w:p>
        </w:tc>
      </w:tr>
      <w:tr w:rsidR="00A210C3" w14:paraId="7A9EB245" w14:textId="77777777" w:rsidTr="00A210C3">
        <w:trPr>
          <w:jc w:val="center"/>
        </w:trPr>
        <w:tc>
          <w:tcPr>
            <w:tcW w:w="1560" w:type="dxa"/>
            <w:gridSpan w:val="2"/>
            <w:vAlign w:val="center"/>
          </w:tcPr>
          <w:p w14:paraId="50D28901" w14:textId="50090A15" w:rsidR="00A210C3" w:rsidRDefault="00A210C3" w:rsidP="00A210C3">
            <w:r>
              <w:rPr>
                <w:rFonts w:ascii="等线" w:eastAsia="等线" w:hAnsi="等线" w:hint="eastAsia"/>
                <w:color w:val="000000"/>
                <w:sz w:val="22"/>
              </w:rPr>
              <w:t>rRNA metabolic process</w:t>
            </w:r>
          </w:p>
        </w:tc>
        <w:tc>
          <w:tcPr>
            <w:tcW w:w="6746" w:type="dxa"/>
          </w:tcPr>
          <w:p w14:paraId="37DED503" w14:textId="2BFD2A12" w:rsidR="00A210C3" w:rsidRDefault="00A210C3" w:rsidP="00A210C3">
            <w:r w:rsidRPr="005D6871">
              <w:t>ABT1;BMS1;BOP1;BYSL;C1D;DCAF13;DDX21;DDX27;DDX47;DDX49;DDX52;DDX56;DKC1;EBNA1BP2;EIF4A3;EMG1;ERI3;ESF1;EXOSC2;EXOSC3;EXOSC4;EXOSC5;EXOSC6;EXOSC7;EXOSC8;EXOSC9;FBL;FTSJ3;GAR1;GTF2H</w:t>
            </w:r>
            <w:r w:rsidRPr="005D6871">
              <w:lastRenderedPageBreak/>
              <w:t>5;GTF3A;GTF3C2;GTF3C6;GTPBP4;H2AFY;HEATR1;IMP4;ISG20L2;LAS1L;LSM6;LYAR;MARS;MPHOSPH10;MPHOSPH6;MRPL1;MRPS11;MRPS9;MRTO4;NAT10;NCL;NGDN;NHP2;NOC4L;NOL10;NOL11;NOLC1;NOP10;NOP14;NOP2;NOP56;NOP58;NPM3;NSUN5;NVL;PA2G4;PDCD11;PELO;PES1;POLR1B;POP4;POP5;PWP1;RCL1;RIOK1;RPF2;RPL7;RPL7L1;RPS21;RPS27;RRP1;RRP15;RRP1B;RRP9;RRS1;RSL1D1;SIRT7;SUV39H1;TEX10;TFB2M;TSR1;UTP14A;UTP15;UTP18;UTP20;UTP23;UTP6;WDR12;WDR3;WDR43;WDR46;WDR74;WDR75;ZNHIT3</w:t>
            </w:r>
          </w:p>
        </w:tc>
      </w:tr>
      <w:tr w:rsidR="00A210C3" w14:paraId="0F0347CF" w14:textId="77777777" w:rsidTr="00A210C3">
        <w:trPr>
          <w:jc w:val="center"/>
        </w:trPr>
        <w:tc>
          <w:tcPr>
            <w:tcW w:w="1560" w:type="dxa"/>
            <w:gridSpan w:val="2"/>
            <w:vAlign w:val="center"/>
          </w:tcPr>
          <w:p w14:paraId="275C46DE" w14:textId="05D49ABA" w:rsidR="00A210C3" w:rsidRDefault="00A210C3" w:rsidP="00A210C3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translational elongation</w:t>
            </w:r>
          </w:p>
        </w:tc>
        <w:tc>
          <w:tcPr>
            <w:tcW w:w="6746" w:type="dxa"/>
          </w:tcPr>
          <w:p w14:paraId="1A176826" w14:textId="2A43B91A" w:rsidR="00A210C3" w:rsidRDefault="00A210C3" w:rsidP="00A210C3">
            <w:r w:rsidRPr="005D6871">
              <w:t>AARS;CHCHD1;DAP3;DPH2;DPH3;EIF4A3;EIF5A;EIF5AL1;ERAL1;GFM1;HBS1L;MRPL1;MRPL11;MRPL12;MRPL13;MRPL14;MRPL15;MRPL17;MRPL18;MRPL19;MRPL2;MRPL21;MRPL22;MRPL24;MRPL27;MRPL3;MRPL32;MRPL33;MRPL35;MRPL36;MRPL37;MRPL38;MRPL39;MRPL4;MRPL42;MRPL44;MRPL46;MRPL47;MRPL48;MRPL50;MRPL51;MRPL52;MRPL55;MRPL9;MRPS10;MRPS11;MRPS12;MRPS14;MRPS15;MRPS16;MRPS17;MRPS18A;MRPS18B;MRPS18C;MRPS2;MRPS21;MRPS22;MRPS23;MRPS24;MRPS25;MRPS28;MRPS33;MRPS35;MRPS5;MRPS6;MRPS7;MRPS9;SRP9;TSFM</w:t>
            </w:r>
          </w:p>
        </w:tc>
      </w:tr>
    </w:tbl>
    <w:p w14:paraId="259D1756" w14:textId="10A4E869" w:rsidR="00A210C3" w:rsidRDefault="00A210C3"/>
    <w:p w14:paraId="2174C7E2" w14:textId="70ABDD53" w:rsidR="001B05AA" w:rsidRDefault="001B05AA">
      <w:r>
        <w:rPr>
          <w:sz w:val="20"/>
          <w:szCs w:val="20"/>
        </w:rPr>
        <w:t>Abbreviations: LeadingEdgeNum, the number of leadingedge genes; FDR, false discovery rate from Benjamini and Hochberg from gene set enrichment analysis (GSEA).</w:t>
      </w:r>
    </w:p>
    <w:p w14:paraId="5A59DDFC" w14:textId="77777777" w:rsidR="001B05AA" w:rsidRPr="001B05AA" w:rsidRDefault="001B05AA"/>
    <w:sectPr w:rsidR="001B05AA" w:rsidRPr="001B0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03"/>
    <w:rsid w:val="000921C6"/>
    <w:rsid w:val="001B05AA"/>
    <w:rsid w:val="00514AA6"/>
    <w:rsid w:val="005F7503"/>
    <w:rsid w:val="00772D79"/>
    <w:rsid w:val="00832E25"/>
    <w:rsid w:val="00A2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96C72"/>
  <w15:chartTrackingRefBased/>
  <w15:docId w15:val="{644754FA-674B-43BE-A06A-CA701C7B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1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8</cp:revision>
  <dcterms:created xsi:type="dcterms:W3CDTF">2020-10-23T07:43:00Z</dcterms:created>
  <dcterms:modified xsi:type="dcterms:W3CDTF">2020-10-27T12:10:00Z</dcterms:modified>
</cp:coreProperties>
</file>